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1 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rime</w:t>
      </w:r>
      <w:r>
        <w:rPr>
          <w:rFonts w:hint="eastAsia" w:ascii="Times New Roman" w:hAnsi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 used in PCR analysis of rarget gene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32"/>
        <w:gridCol w:w="2171"/>
        <w:gridCol w:w="522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5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3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31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rimers (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</w:trPr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:CGGCACACTTGAAGGGA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5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:GCCAAAGGAGCGAGGCAAT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5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pase</w:t>
            </w:r>
          </w:p>
        </w:tc>
        <w:tc>
          <w:tcPr>
            <w:tcW w:w="13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ipase</w:t>
            </w:r>
            <w:r>
              <w:rPr>
                <w:rStyle w:val="6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_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6698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AGCGGACGTATCACCATT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56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CACCAGAACAGTCGCAAA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</w:trPr>
        <w:tc>
          <w:tcPr>
            <w:tcW w:w="56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X2</w:t>
            </w:r>
          </w:p>
        </w:tc>
        <w:tc>
          <w:tcPr>
            <w:tcW w:w="130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Style w:val="8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LOX2</w:t>
            </w:r>
            <w:r>
              <w:rPr>
                <w:rStyle w:val="6"/>
                <w:rFonts w:eastAsia="宋体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_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2550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AGCTTGATTAATGGAGGC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56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3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TTAGTGGGATCCTCAACTGCC</w:t>
            </w:r>
          </w:p>
        </w:tc>
      </w:tr>
    </w:tbl>
    <w:p>
      <w:pPr>
        <w:spacing w:line="300" w:lineRule="auto"/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zSVju0AAAAAUBAAAPAAAAAAAAAAEAIAAA&#10;ACIAAABkcnMvZG93bnJldi54bWxQSwECFAAUAAAACACHTuJAwN7nihQCAAATBAAADgAAAAAAAAAB&#10;ACAAAAAfAQAAZHJzL2Uyb0RvYy54bWxQSwUGAAAAAAYABgBZAQAAp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4D72D6"/>
    <w:rsid w:val="384D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7:56:00Z</dcterms:created>
  <dc:creator>胡渊渊</dc:creator>
  <cp:lastModifiedBy>胡渊渊</cp:lastModifiedBy>
  <dcterms:modified xsi:type="dcterms:W3CDTF">2020-06-17T07:5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